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6FAD5" w14:textId="37AA555D" w:rsidR="00CF5139" w:rsidRDefault="00BB7CAE">
      <w:r w:rsidRPr="00BC2F6E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0" distB="0" distL="114300" distR="114300" wp14:anchorId="1C99B0C5" wp14:editId="4F1F4331">
            <wp:extent cx="5686425" cy="5384800"/>
            <wp:effectExtent l="0" t="0" r="0" b="0"/>
            <wp:docPr id="1922569884" name="Picture 192256988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538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CC415B" w14:textId="77777777" w:rsidR="00BB7CAE" w:rsidRDefault="00BB7CAE"/>
    <w:p w14:paraId="22AE50B8" w14:textId="77777777" w:rsidR="00BB7CAE" w:rsidRPr="00D815B7" w:rsidRDefault="00BB7CAE" w:rsidP="00BB7CAE">
      <w:pPr>
        <w:tabs>
          <w:tab w:val="left" w:pos="768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BC2F6E">
        <w:rPr>
          <w:rFonts w:ascii="Times New Roman" w:hAnsi="Times New Roman" w:cs="Times New Roman"/>
          <w:b/>
          <w:sz w:val="24"/>
          <w:szCs w:val="24"/>
          <w:lang w:val="en-US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C2F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Pr="00D815B7">
        <w:rPr>
          <w:rFonts w:ascii="Times New Roman" w:hAnsi="Times New Roman" w:cs="Times New Roman"/>
          <w:bCs/>
          <w:sz w:val="24"/>
          <w:szCs w:val="24"/>
          <w:lang w:val="en-US"/>
        </w:rPr>
        <w:t>Participant flowchart of the number of samples selected, included, and excluded from the study</w:t>
      </w:r>
    </w:p>
    <w:p w14:paraId="7A739932" w14:textId="77777777" w:rsidR="00BB7CAE" w:rsidRPr="00BB7CAE" w:rsidRDefault="00BB7CAE">
      <w:pPr>
        <w:rPr>
          <w:lang w:val="en-US"/>
        </w:rPr>
      </w:pPr>
    </w:p>
    <w:sectPr w:rsidR="00BB7CAE" w:rsidRPr="00BB7C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CAE"/>
    <w:rsid w:val="003B52F0"/>
    <w:rsid w:val="00BB7CAE"/>
    <w:rsid w:val="00CF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409C6"/>
  <w15:chartTrackingRefBased/>
  <w15:docId w15:val="{61E4D97B-4627-432A-ABD9-FFBFA992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Al-Jardani</dc:creator>
  <cp:keywords/>
  <dc:description/>
  <cp:lastModifiedBy>Amina Al-Jardani</cp:lastModifiedBy>
  <cp:revision>1</cp:revision>
  <dcterms:created xsi:type="dcterms:W3CDTF">2023-07-11T12:57:00Z</dcterms:created>
  <dcterms:modified xsi:type="dcterms:W3CDTF">2023-07-11T12:58:00Z</dcterms:modified>
</cp:coreProperties>
</file>